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8426" w14:textId="72FEDE2F" w:rsidR="009C0F1F" w:rsidRDefault="009C0F1F" w:rsidP="009C0F1F">
      <w:pPr>
        <w:pStyle w:val="SupplementaryMaterial"/>
        <w:spacing w:before="0" w:after="0"/>
        <w:jc w:val="left"/>
      </w:pPr>
      <w:r>
        <w:t>Supplementary Material</w:t>
      </w:r>
    </w:p>
    <w:p w14:paraId="369EB506" w14:textId="77777777" w:rsidR="009C0F1F" w:rsidRPr="009C0F1F" w:rsidRDefault="009C0F1F" w:rsidP="009C0F1F">
      <w:pPr>
        <w:pStyle w:val="Title"/>
        <w:suppressLineNumbers/>
        <w:rPr>
          <w:rFonts w:ascii="Times New Roman" w:hAnsi="Times New Roman" w:cs="Times New Roman"/>
          <w:sz w:val="24"/>
          <w:szCs w:val="24"/>
        </w:rPr>
      </w:pPr>
    </w:p>
    <w:p w14:paraId="4981CC7C" w14:textId="40BA9710" w:rsidR="009C0F1F" w:rsidRDefault="009C0F1F" w:rsidP="009C0F1F">
      <w:pPr>
        <w:pStyle w:val="Heading1"/>
        <w:numPr>
          <w:ilvl w:val="0"/>
          <w:numId w:val="3"/>
        </w:numPr>
        <w:spacing w:before="0" w:line="240" w:lineRule="auto"/>
        <w:rPr>
          <w:rFonts w:ascii="Times New Roman" w:hAnsi="Times New Roman"/>
          <w:color w:val="auto"/>
          <w:sz w:val="24"/>
          <w:szCs w:val="24"/>
        </w:rPr>
      </w:pPr>
      <w:r w:rsidRPr="009C0F1F">
        <w:rPr>
          <w:rFonts w:ascii="Times New Roman" w:hAnsi="Times New Roman"/>
          <w:color w:val="auto"/>
          <w:sz w:val="24"/>
          <w:szCs w:val="24"/>
        </w:rPr>
        <w:t>Supplementary Tables</w:t>
      </w:r>
    </w:p>
    <w:p w14:paraId="5142207F" w14:textId="77777777" w:rsidR="009C0F1F" w:rsidRPr="009C0F1F" w:rsidRDefault="009C0F1F" w:rsidP="00F010C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EC9AD" w14:textId="3641A9D7" w:rsidR="00481D6B" w:rsidRPr="00BE2E2C" w:rsidRDefault="00BA65BF" w:rsidP="00CF7F64">
      <w:pPr>
        <w:pStyle w:val="Default"/>
        <w:rPr>
          <w:b/>
          <w:bCs/>
          <w:color w:val="auto"/>
        </w:rPr>
      </w:pPr>
      <w:r w:rsidRPr="00CF7F64">
        <w:rPr>
          <w:b/>
          <w:bCs/>
        </w:rPr>
        <w:t>Supplementary Table 1.</w:t>
      </w:r>
      <w:r w:rsidRPr="00F010C3">
        <w:rPr>
          <w:color w:val="auto"/>
        </w:rPr>
        <w:t xml:space="preserve"> </w:t>
      </w:r>
      <w:r w:rsidR="0042350F" w:rsidRPr="00272168">
        <w:rPr>
          <w:color w:val="auto"/>
        </w:rPr>
        <w:t>Two</w:t>
      </w:r>
      <w:r w:rsidR="0042350F" w:rsidRPr="00272168">
        <w:rPr>
          <w:color w:val="auto"/>
        </w:rPr>
        <w:noBreakHyphen/>
        <w:t>way ANOVA results for soil physicochemical properties (pH, OC, OM, TN, CN, AvP, CEC, Sand, Clay, Silt, SHI) as a function of</w:t>
      </w:r>
      <w:r w:rsidR="0042350F">
        <w:t xml:space="preserve"> </w:t>
      </w:r>
      <w:r w:rsidR="0042350F" w:rsidRPr="00272168">
        <w:rPr>
          <w:color w:val="auto"/>
        </w:rPr>
        <w:t>Sample_type</w:t>
      </w:r>
      <w:r w:rsidR="0042350F">
        <w:t xml:space="preserve"> </w:t>
      </w:r>
      <w:r w:rsidR="0042350F" w:rsidRPr="00272168">
        <w:rPr>
          <w:color w:val="auto"/>
        </w:rPr>
        <w:t>(BWL_RS vs. Triticale_RS) and</w:t>
      </w:r>
      <w:r w:rsidR="0042350F">
        <w:t xml:space="preserve"> </w:t>
      </w:r>
      <w:r w:rsidR="0042350F" w:rsidRPr="00272168">
        <w:rPr>
          <w:color w:val="auto"/>
        </w:rPr>
        <w:t>Sampling_site</w:t>
      </w:r>
      <w:r w:rsidR="0042350F">
        <w:t xml:space="preserve"> </w:t>
      </w:r>
      <w:r w:rsidR="0042350F" w:rsidRPr="00272168">
        <w:rPr>
          <w:color w:val="auto"/>
        </w:rPr>
        <w:t>(six sites: Akana, Kessa, Amare, Debre Kelmua, Gumbla, Sawsa) and their interaction</w:t>
      </w:r>
    </w:p>
    <w:p w14:paraId="304BAAB8" w14:textId="77777777" w:rsidR="00481D6B" w:rsidRPr="00F611D4" w:rsidRDefault="00481D6B" w:rsidP="00481D6B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10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368"/>
        <w:gridCol w:w="2193"/>
        <w:gridCol w:w="1384"/>
        <w:gridCol w:w="1026"/>
        <w:gridCol w:w="1500"/>
      </w:tblGrid>
      <w:tr w:rsidR="009C0F1F" w:rsidRPr="009C0F1F" w14:paraId="275B4684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12983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oil property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26A2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AFDCD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m Squar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73F0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Square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9C82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 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81886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9C0F1F" w:rsidRPr="009C0F1F" w14:paraId="5E641388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AD011A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1049C4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EABFD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CE7A9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40CFE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6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740EA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0 *</w:t>
            </w:r>
          </w:p>
        </w:tc>
      </w:tr>
      <w:tr w:rsidR="009C0F1F" w:rsidRPr="009C0F1F" w14:paraId="0D22CBB6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4E3F0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46AE6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15C95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3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DA6CB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7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88AAD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6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0E496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8 **</w:t>
            </w:r>
          </w:p>
        </w:tc>
      </w:tr>
      <w:tr w:rsidR="009C0F1F" w:rsidRPr="009C0F1F" w14:paraId="54A2E953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EDD00D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32869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22BF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EA60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47D5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A275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5</w:t>
            </w:r>
          </w:p>
        </w:tc>
      </w:tr>
      <w:tr w:rsidR="009C0F1F" w:rsidRPr="009C0F1F" w14:paraId="62C287DF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DDF703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59EA1B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76FA9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78DC4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A6A28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B6CC2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9C0F1F" w:rsidRPr="009C0F1F" w14:paraId="732D718B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E36D72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C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EA9CC9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8D93D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.81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DDAF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76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75846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3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6635D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e-07 ***</w:t>
            </w:r>
          </w:p>
        </w:tc>
      </w:tr>
      <w:tr w:rsidR="009C0F1F" w:rsidRPr="009C0F1F" w14:paraId="02C8A30A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69D0EA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07EBE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B21C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BB89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4746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1A80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5</w:t>
            </w:r>
          </w:p>
        </w:tc>
      </w:tr>
      <w:tr w:rsidR="009C0F1F" w:rsidRPr="009C0F1F" w14:paraId="1009357B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235F77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12583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CEE36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F629C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9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AE795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71A66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9C0F1F" w:rsidRPr="009C0F1F" w14:paraId="4FB6F159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5596B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M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43E62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E9E74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.2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A790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041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E26FB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38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E4204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e-07 ***</w:t>
            </w:r>
          </w:p>
        </w:tc>
      </w:tr>
      <w:tr w:rsidR="009C0F1F" w:rsidRPr="009C0F1F" w14:paraId="5FEA6424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55CDF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AF5B0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037E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1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E7AE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CE64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AF1C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5</w:t>
            </w:r>
          </w:p>
        </w:tc>
      </w:tr>
      <w:tr w:rsidR="009C0F1F" w:rsidRPr="009C0F1F" w14:paraId="4FEE1521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1094CA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28EFD0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84BDA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6C874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8DD5C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4F153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2</w:t>
            </w:r>
          </w:p>
        </w:tc>
      </w:tr>
      <w:tr w:rsidR="009C0F1F" w:rsidRPr="009C0F1F" w14:paraId="118A2D45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D82A1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N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94D0E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DE19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14069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4EAE0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35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7C33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5e-07 ***</w:t>
            </w:r>
          </w:p>
        </w:tc>
      </w:tr>
      <w:tr w:rsidR="009C0F1F" w:rsidRPr="009C0F1F" w14:paraId="3FBC3531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F75A53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10D13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F738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01C4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86FA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7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15B6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1</w:t>
            </w:r>
          </w:p>
        </w:tc>
      </w:tr>
      <w:tr w:rsidR="009C0F1F" w:rsidRPr="009C0F1F" w14:paraId="2DF7A8CF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516A2D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62FDD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B1E60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D131E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73D1E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47FE6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3</w:t>
            </w:r>
          </w:p>
        </w:tc>
      </w:tr>
      <w:tr w:rsidR="009C0F1F" w:rsidRPr="009C0F1F" w14:paraId="3355A299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3DC8D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N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00CE69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B6D0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4.69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92B26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.94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32C3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54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39A5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3e-04 ***</w:t>
            </w:r>
          </w:p>
        </w:tc>
      </w:tr>
      <w:tr w:rsidR="009C0F1F" w:rsidRPr="009C0F1F" w14:paraId="0D0C2C96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4BA5FD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BD60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E421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.99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9BEF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0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F474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DF77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1</w:t>
            </w:r>
          </w:p>
        </w:tc>
      </w:tr>
      <w:tr w:rsidR="009C0F1F" w:rsidRPr="009C0F1F" w14:paraId="0790FB43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17367C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91EB2B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F7AC5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7.00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9B1F4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7.00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0CD8C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67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E594F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8 .</w:t>
            </w:r>
          </w:p>
        </w:tc>
      </w:tr>
      <w:tr w:rsidR="009C0F1F" w:rsidRPr="009C0F1F" w14:paraId="3DF5097D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3F4E8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P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751A2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3762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9.8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8F99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.0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B982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7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9E86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6</w:t>
            </w:r>
          </w:p>
        </w:tc>
      </w:tr>
      <w:tr w:rsidR="009C0F1F" w:rsidRPr="009C0F1F" w14:paraId="25955487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79CCF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9D1CF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B2F28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4.40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FEAD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90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0BE8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A100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6</w:t>
            </w:r>
          </w:p>
        </w:tc>
      </w:tr>
      <w:tr w:rsidR="009C0F1F" w:rsidRPr="009C0F1F" w14:paraId="1E290B3E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D8882C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ECE49D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0B32C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90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A7CAA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87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16DBD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76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FB7E4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6</w:t>
            </w:r>
          </w:p>
        </w:tc>
      </w:tr>
      <w:tr w:rsidR="009C0F1F" w:rsidRPr="009C0F1F" w14:paraId="1950F300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11713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EC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F0DAA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BC23D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9.6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B7332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.92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2A01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8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5217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 **</w:t>
            </w:r>
          </w:p>
        </w:tc>
      </w:tr>
      <w:tr w:rsidR="009C0F1F" w:rsidRPr="009C0F1F" w14:paraId="41C7B294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186FFA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A4312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BD31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.70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F0DF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.74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7EED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73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2587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6 *</w:t>
            </w:r>
          </w:p>
        </w:tc>
      </w:tr>
      <w:tr w:rsidR="009C0F1F" w:rsidRPr="009C0F1F" w14:paraId="592757F2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1AB534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A652C7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C2495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83D55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9D0CF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06C10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8</w:t>
            </w:r>
          </w:p>
        </w:tc>
      </w:tr>
      <w:tr w:rsidR="009C0F1F" w:rsidRPr="009C0F1F" w14:paraId="053EF2B1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5C03F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nd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8D08DA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99767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9.3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2F3A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7.87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9EC29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12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5DE5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9e-07 ***</w:t>
            </w:r>
          </w:p>
        </w:tc>
      </w:tr>
      <w:tr w:rsidR="009C0F1F" w:rsidRPr="009C0F1F" w14:paraId="6DBEA0D4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F1305D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9453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20CC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30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008A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87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7CB0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1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48A6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7</w:t>
            </w:r>
          </w:p>
        </w:tc>
      </w:tr>
      <w:tr w:rsidR="009C0F1F" w:rsidRPr="009C0F1F" w14:paraId="3400130E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2CD855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73FD5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CA988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49FCB6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0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70962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3D2D4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6</w:t>
            </w:r>
          </w:p>
        </w:tc>
      </w:tr>
      <w:tr w:rsidR="009C0F1F" w:rsidRPr="009C0F1F" w14:paraId="312D8349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E7D462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lay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CB7457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3B050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24.5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3D8D3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4.90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FCB2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96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0266C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5e-06 ***</w:t>
            </w:r>
          </w:p>
        </w:tc>
      </w:tr>
      <w:tr w:rsidR="009C0F1F" w:rsidRPr="009C0F1F" w14:paraId="3742C8B5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125AB1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E1A9B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F922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.20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61CD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80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DFD1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314D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5</w:t>
            </w:r>
          </w:p>
        </w:tc>
      </w:tr>
      <w:tr w:rsidR="009C0F1F" w:rsidRPr="009C0F1F" w14:paraId="0F1F53DD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1A8A5E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3AFDFB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2E6B1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D004B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51978E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2FE98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9</w:t>
            </w:r>
          </w:p>
        </w:tc>
      </w:tr>
      <w:tr w:rsidR="009C0F1F" w:rsidRPr="009C0F1F" w14:paraId="36D3A81A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0FB29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lt</w:t>
            </w:r>
          </w:p>
        </w:tc>
        <w:tc>
          <w:tcPr>
            <w:tcW w:w="33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01E60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A117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.03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D75E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.410</w:t>
            </w:r>
          </w:p>
        </w:tc>
        <w:tc>
          <w:tcPr>
            <w:tcW w:w="102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0C6B4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9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A3D29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 **</w:t>
            </w:r>
          </w:p>
        </w:tc>
      </w:tr>
      <w:tr w:rsidR="009C0F1F" w:rsidRPr="009C0F1F" w14:paraId="21C453A1" w14:textId="77777777" w:rsidTr="005C23E5">
        <w:trPr>
          <w:trHeight w:val="1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E4C9D4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1FC8CC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6FA7A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.200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3CEEB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240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5FAD8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98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4F26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1</w:t>
            </w:r>
          </w:p>
        </w:tc>
      </w:tr>
      <w:tr w:rsidR="009C0F1F" w:rsidRPr="009C0F1F" w14:paraId="03624EC3" w14:textId="77777777" w:rsidTr="005C23E5">
        <w:trPr>
          <w:trHeight w:val="17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C904DC" w14:textId="77777777" w:rsidR="005C23E5" w:rsidRPr="009C0F1F" w:rsidRDefault="005C23E5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CC165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818D6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197531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B1A010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3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562F5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8</w:t>
            </w:r>
          </w:p>
        </w:tc>
      </w:tr>
      <w:tr w:rsidR="009C0F1F" w:rsidRPr="009C0F1F" w14:paraId="1A38D6E2" w14:textId="77777777" w:rsidTr="005C23E5">
        <w:trPr>
          <w:trHeight w:val="170"/>
        </w:trPr>
        <w:tc>
          <w:tcPr>
            <w:tcW w:w="851" w:type="dxa"/>
            <w:shd w:val="clear" w:color="auto" w:fill="auto"/>
            <w:vAlign w:val="center"/>
            <w:hideMark/>
          </w:tcPr>
          <w:p w14:paraId="6D743D85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I</w:t>
            </w:r>
          </w:p>
        </w:tc>
        <w:tc>
          <w:tcPr>
            <w:tcW w:w="3368" w:type="dxa"/>
            <w:shd w:val="clear" w:color="auto" w:fill="auto"/>
            <w:vAlign w:val="center"/>
            <w:hideMark/>
          </w:tcPr>
          <w:p w14:paraId="1F68F760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18E6F29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6EF681F2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1E405FF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712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23C6BC77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5e-08 ***</w:t>
            </w:r>
          </w:p>
        </w:tc>
      </w:tr>
      <w:tr w:rsidR="009C0F1F" w:rsidRPr="009C0F1F" w14:paraId="7C668170" w14:textId="77777777" w:rsidTr="005C23E5">
        <w:trPr>
          <w:trHeight w:val="170"/>
        </w:trPr>
        <w:tc>
          <w:tcPr>
            <w:tcW w:w="851" w:type="dxa"/>
            <w:shd w:val="clear" w:color="auto" w:fill="auto"/>
            <w:hideMark/>
          </w:tcPr>
          <w:p w14:paraId="119868AE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68" w:type="dxa"/>
            <w:shd w:val="clear" w:color="auto" w:fill="auto"/>
            <w:vAlign w:val="center"/>
            <w:hideMark/>
          </w:tcPr>
          <w:p w14:paraId="1EF4A71E" w14:textId="77777777" w:rsidR="005C23E5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2193" w:type="dxa"/>
            <w:shd w:val="clear" w:color="auto" w:fill="auto"/>
            <w:vAlign w:val="center"/>
            <w:hideMark/>
          </w:tcPr>
          <w:p w14:paraId="2ABBDD73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042B5D6C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EABA725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6A37DEAD" w14:textId="77777777" w:rsidR="005C23E5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8</w:t>
            </w:r>
          </w:p>
        </w:tc>
      </w:tr>
    </w:tbl>
    <w:p w14:paraId="0380A9CA" w14:textId="77777777" w:rsidR="00481D6B" w:rsidRPr="009C0F1F" w:rsidRDefault="00481D6B" w:rsidP="009C0F1F">
      <w:pPr>
        <w:suppressLineNumbers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</w:pPr>
    </w:p>
    <w:p w14:paraId="79FE66D9" w14:textId="73358333" w:rsidR="00481D6B" w:rsidRPr="009C0F1F" w:rsidRDefault="00BA65BF" w:rsidP="009C0F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</w:pPr>
      <w:r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Sample_type (df=1) = BWL_RS and Triticale_RS; Sampling_site (df=5) = Akana, Kessa, Amare, Debrekelmua, Gumbla and Sawsa; </w:t>
      </w:r>
      <w:r w:rsidR="00C638EF"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Sample_type </w:t>
      </w:r>
      <w:r w:rsidR="00C638EF" w:rsidRPr="009C0F1F">
        <w:rPr>
          <w:rFonts w:ascii="Times New Roman" w:hAnsi="Times New Roman" w:cs="Times New Roman"/>
          <w:i/>
          <w:iCs/>
          <w:color w:val="404040"/>
          <w:sz w:val="24"/>
          <w:szCs w:val="24"/>
        </w:rPr>
        <w:t xml:space="preserve">× </w:t>
      </w:r>
      <w:r w:rsidR="00C638EF"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ampling_site</w:t>
      </w:r>
      <w:r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= the interaction effect; </w:t>
      </w:r>
      <w:r w:rsidRPr="009C0F1F"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eastAsia="en-GB"/>
        </w:rPr>
        <w:t>SHI=</w:t>
      </w:r>
      <w:r w:rsidR="000B58AA" w:rsidRPr="009C0F1F"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eastAsia="en-GB"/>
        </w:rPr>
        <w:t xml:space="preserve"> </w:t>
      </w:r>
      <w:r w:rsidRPr="009C0F1F">
        <w:rPr>
          <w:rFonts w:ascii="Times New Roman" w:eastAsia="Times New Roman" w:hAnsi="Times New Roman" w:cs="Times New Roman"/>
          <w:i/>
          <w:iCs/>
          <w:sz w:val="24"/>
          <w:szCs w:val="24"/>
          <w:bdr w:val="none" w:sz="0" w:space="0" w:color="auto" w:frame="1"/>
          <w:lang w:eastAsia="en-GB"/>
        </w:rPr>
        <w:t>soil health indicator</w:t>
      </w:r>
      <w:r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. </w:t>
      </w:r>
      <w:r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he significance</w:t>
      </w:r>
      <w:r w:rsidRPr="009C0F1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lang w:eastAsia="en-GB"/>
        </w:rPr>
        <w:t xml:space="preserve"> codes are 0 ‘***’ 0.001 ‘**’ 0.01 ‘*’ 0.05 ‘.’ 0.1 ‘ ’ 1</w:t>
      </w:r>
    </w:p>
    <w:p w14:paraId="157A1E61" w14:textId="4028D144" w:rsidR="000B58AA" w:rsidRDefault="000B58AA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F1039A" w14:textId="6EEDA8D6" w:rsidR="009C0F1F" w:rsidRDefault="009C0F1F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7304BE" w14:textId="3FCB23F2" w:rsidR="009C0F1F" w:rsidRDefault="009C0F1F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85291" w14:textId="7CE5F7E8" w:rsidR="00D51504" w:rsidRDefault="00BA65BF" w:rsidP="009C0F1F">
      <w:pPr>
        <w:tabs>
          <w:tab w:val="left" w:pos="94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0C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8E6D32">
        <w:rPr>
          <w:rFonts w:ascii="Times New Roman" w:hAnsi="Times New Roman" w:cs="Times New Roman"/>
          <w:sz w:val="24"/>
          <w:szCs w:val="24"/>
        </w:rPr>
        <w:t xml:space="preserve"> Summary of sequencing read</w:t>
      </w:r>
      <w:r w:rsidR="00DB73B0">
        <w:rPr>
          <w:rFonts w:ascii="Times New Roman" w:hAnsi="Times New Roman" w:cs="Times New Roman"/>
          <w:sz w:val="24"/>
          <w:szCs w:val="24"/>
        </w:rPr>
        <w:t xml:space="preserve"> counts and ASV richness per sample at each stage of the DADA2 pipeline</w:t>
      </w:r>
    </w:p>
    <w:p w14:paraId="267481CF" w14:textId="77777777" w:rsidR="008E6D32" w:rsidRPr="008E6D32" w:rsidRDefault="008E6D32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2731F3" w:rsidRPr="009C0F1F" w14:paraId="232F0A15" w14:textId="77777777" w:rsidTr="00E0564A">
        <w:trPr>
          <w:trHeight w:val="542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4A2DC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0" w:name="_Hlk193047497"/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_I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8C8C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w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0A9777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ltered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6173BF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mera_Free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20CBF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V_Coun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CFFB9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e_I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3B887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w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B09BB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ltered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119FC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imera_Free_Rea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EA439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V_Counts</w:t>
            </w:r>
          </w:p>
        </w:tc>
      </w:tr>
      <w:tr w:rsidR="002731F3" w:rsidRPr="009C0F1F" w14:paraId="24A5D83C" w14:textId="77777777" w:rsidTr="00E0564A">
        <w:trPr>
          <w:trHeight w:val="79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8644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N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D93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39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C5C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79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695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7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06B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B20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aN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4E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5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415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97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780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04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4F7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2731F3" w:rsidRPr="009C0F1F" w14:paraId="36321206" w14:textId="77777777" w:rsidTr="00E0564A">
        <w:trPr>
          <w:trHeight w:val="97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653245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46249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0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F645B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46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5DD524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AB1F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D5EF9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35502C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6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57F8A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25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CEB54F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88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27854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2731F3" w:rsidRPr="009C0F1F" w14:paraId="7196354D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EA406E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AB6840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F469C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47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98B7BB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4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17108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AE2B39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6113EF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4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EA954B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9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24835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85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CE9E2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</w:tr>
      <w:tr w:rsidR="002731F3" w:rsidRPr="009C0F1F" w14:paraId="34E996FB" w14:textId="77777777" w:rsidTr="00E0564A">
        <w:trPr>
          <w:trHeight w:val="133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87C3D5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5709BC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C14A2C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93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B6117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5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9CA277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59545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D05E32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0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E81C9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2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9CD8D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48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388F9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2731F3" w:rsidRPr="009C0F1F" w14:paraId="43368B55" w14:textId="77777777" w:rsidTr="00E0564A">
        <w:trPr>
          <w:trHeight w:val="14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51F015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274016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3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660FC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2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17915B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2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43236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B25EB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E9729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8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DD12E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2ABC7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1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8C58C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2731F3" w:rsidRPr="009C0F1F" w14:paraId="399A7B54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8C08D5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D3B9BC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5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D34D2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3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43856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27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C613E6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A3863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6046B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12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586B64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7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0C623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9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1FD0D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</w:tr>
      <w:tr w:rsidR="002731F3" w:rsidRPr="009C0F1F" w14:paraId="532A7E25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7A0F1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A1F3C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8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712982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62D43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98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D755FC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E969C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78AFE2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44433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5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D30E9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8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6E4660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</w:tr>
      <w:tr w:rsidR="002731F3" w:rsidRPr="009C0F1F" w14:paraId="0FEF8CDE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36315A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A10105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27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550318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8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89B46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7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DBC15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29612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408EC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18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B2A9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16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0D725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5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4E7E95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</w:tr>
      <w:tr w:rsidR="002731F3" w:rsidRPr="009C0F1F" w14:paraId="442DD6D2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FBE774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EB3FE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90071C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3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1A348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12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55E6A0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16447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B4E72A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07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92866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0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F3B0DA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787EA2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2731F3" w:rsidRPr="009C0F1F" w14:paraId="00C72D11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97002B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4EE4F3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61791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8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6E990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6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F28F0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66747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8F8A9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88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C3CE7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79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D58E3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68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FBEAB8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4</w:t>
            </w:r>
          </w:p>
        </w:tc>
      </w:tr>
      <w:tr w:rsidR="002731F3" w:rsidRPr="009C0F1F" w14:paraId="01343AF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18A28A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207F4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0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9BF581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0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CA3B5C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4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81BFC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A7146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C593F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9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CA7CE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27057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3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093B4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9</w:t>
            </w:r>
          </w:p>
        </w:tc>
      </w:tr>
      <w:tr w:rsidR="002731F3" w:rsidRPr="009C0F1F" w14:paraId="167CCE3A" w14:textId="77777777" w:rsidTr="00E0564A">
        <w:trPr>
          <w:trHeight w:val="11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C5AD6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9931C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33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518DA2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749DE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81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5DB253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2FE84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EECD3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2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42FC7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0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DC1A0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DF4C3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8</w:t>
            </w:r>
          </w:p>
        </w:tc>
      </w:tr>
      <w:tr w:rsidR="002731F3" w:rsidRPr="009C0F1F" w14:paraId="2DCD6A3A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00498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11C4A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4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B29AE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09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EE68E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1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A3AB0C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9D3DE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35C9EF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97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4B074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0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06211D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0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D526A8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8</w:t>
            </w:r>
          </w:p>
        </w:tc>
      </w:tr>
      <w:tr w:rsidR="002731F3" w:rsidRPr="009C0F1F" w14:paraId="368A60D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C70FADA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54577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72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AD052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29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AC034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06D7F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99084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FDEB5C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0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F0590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3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9525C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CD65BB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3</w:t>
            </w:r>
          </w:p>
        </w:tc>
      </w:tr>
      <w:tr w:rsidR="002731F3" w:rsidRPr="009C0F1F" w14:paraId="1E8982A7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5B0EEC4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C4C1E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9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A506A2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4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A0537D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3B9BC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D4F4D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D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6C2C9F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4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CB7A2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70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E19E7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2C3045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0</w:t>
            </w:r>
          </w:p>
        </w:tc>
      </w:tr>
      <w:tr w:rsidR="002731F3" w:rsidRPr="009C0F1F" w14:paraId="0E608728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65F160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a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DE9A5E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1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8E40F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94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5F50D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2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EAC634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6687BB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a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5F2A3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18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E3812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6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4DEBB1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5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BB455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</w:tr>
      <w:tr w:rsidR="002731F3" w:rsidRPr="009C0F1F" w14:paraId="0FDDB9D9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82DCDDE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3F8A4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74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A97ED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2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73FA4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25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54C3B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E61CF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DF26B4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4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0A4F1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33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E883C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5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75C39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2731F3" w:rsidRPr="009C0F1F" w14:paraId="573BBF27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2F7793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0B0FA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3645DE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8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7401E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7A96B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F5F95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6ABA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21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273105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8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47256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49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B73096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2731F3" w:rsidRPr="009C0F1F" w14:paraId="232F4D04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21311B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65AEE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F3A27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2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EABB0A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23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BA5BEB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91E1C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78F2F5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98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18D2B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38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259547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0AD8E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</w:tr>
      <w:tr w:rsidR="002731F3" w:rsidRPr="009C0F1F" w14:paraId="55A41081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AA500B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CD9BA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70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2DA01F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0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8AD49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2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90BBAD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0AC2D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E2511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64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24D607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3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D7B1DF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39209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2731F3" w:rsidRPr="009C0F1F" w14:paraId="71A498A2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21A01ED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C8AB8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04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68358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1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D94DD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79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8BD88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FE2EC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F552E3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8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DA7DA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19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130D6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71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F679A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2731F3" w:rsidRPr="009C0F1F" w14:paraId="30A24642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28070D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74E66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86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3B7ED8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8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21F8A3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3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F07233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DF0C1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AE0763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8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25343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E50057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9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EE223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2731F3" w:rsidRPr="009C0F1F" w14:paraId="7BD4018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6E1C0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353DE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65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93FA0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6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7EC43E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5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DF5A87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4CDC3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A9BF2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52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169DA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25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AAAD6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34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CB99B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</w:tr>
      <w:tr w:rsidR="002731F3" w:rsidRPr="009C0F1F" w14:paraId="2AAF2361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4A826A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79DA2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43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5B3B6A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3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7226D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38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49C71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67E99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A7A1C9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3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A72CD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52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70DE9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59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19466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2731F3" w:rsidRPr="009C0F1F" w14:paraId="7D2591A4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ED162F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178C9A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8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1DD484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5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2A138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3BC5B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1C9C4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A41C6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2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E1346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75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A4A06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33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AB27D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1</w:t>
            </w:r>
          </w:p>
        </w:tc>
      </w:tr>
      <w:tr w:rsidR="002731F3" w:rsidRPr="009C0F1F" w14:paraId="22AA5633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5135B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7859D8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F9B9F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63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5FCB6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88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0A779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099F76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DB407D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18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9CFD5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51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7B015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4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2745B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8</w:t>
            </w:r>
          </w:p>
        </w:tc>
      </w:tr>
      <w:tr w:rsidR="002731F3" w:rsidRPr="009C0F1F" w14:paraId="272E003E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B99866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1871E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3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D64D5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54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60B7D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3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79EC1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638D5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532320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22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B5EDE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68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750CC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7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777E1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6</w:t>
            </w:r>
          </w:p>
        </w:tc>
      </w:tr>
      <w:tr w:rsidR="002731F3" w:rsidRPr="009C0F1F" w14:paraId="07B9208A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ACC1EF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CCDEC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2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8AFAC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2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FC30AE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6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85B6E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CC783B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156A6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89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9A010F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5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B6BC5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5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9658C0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5</w:t>
            </w:r>
          </w:p>
        </w:tc>
      </w:tr>
      <w:tr w:rsidR="002731F3" w:rsidRPr="009C0F1F" w14:paraId="08AA1A7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22129E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3111F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00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8BE18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5841A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51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0DC5BD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BB565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EC134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1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4AC9CA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27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038BC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C16904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9</w:t>
            </w:r>
          </w:p>
        </w:tc>
      </w:tr>
      <w:tr w:rsidR="002731F3" w:rsidRPr="009C0F1F" w14:paraId="16A5D7BE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C4ECF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K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C3950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46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37EF9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04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EFBAA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6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D96B4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F5098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G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7BB3F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4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B3295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7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4529E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9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6520B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0</w:t>
            </w:r>
          </w:p>
        </w:tc>
      </w:tr>
      <w:tr w:rsidR="002731F3" w:rsidRPr="009C0F1F" w14:paraId="6D533D7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35248C5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a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BEA8F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8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65389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0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538D46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10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39E55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820E81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1759DB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3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831499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07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E09E8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29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2DE91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</w:t>
            </w:r>
          </w:p>
        </w:tc>
      </w:tr>
      <w:tr w:rsidR="002731F3" w:rsidRPr="009C0F1F" w14:paraId="4CBB49ED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D68F317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E42878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0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554B0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54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2B823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73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2E4BF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3245AF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C22CE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47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840F00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13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E454E8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82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E17E6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</w:tr>
      <w:tr w:rsidR="002731F3" w:rsidRPr="009C0F1F" w14:paraId="39454550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0FE363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49322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7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B8F66A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7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7620B8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58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76030D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03EDEA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a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6EFB29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4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A3E8A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7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20602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9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156EB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2731F3" w:rsidRPr="009C0F1F" w14:paraId="41B276A5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180D7F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6E9162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5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03118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8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BC47FE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6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C6C61B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EC9EC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b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947CF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6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8B7B9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2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11BBA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84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58E76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</w:tr>
      <w:tr w:rsidR="002731F3" w:rsidRPr="009C0F1F" w14:paraId="2C187C19" w14:textId="77777777" w:rsidTr="00E0564A">
        <w:trPr>
          <w:trHeight w:val="236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7E6710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A44C9D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6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FF649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99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C3C76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76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C4C74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1CDB7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b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A1CF9D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0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A9861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8B250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06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3179E1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2731F3" w:rsidRPr="009C0F1F" w14:paraId="7630FEA8" w14:textId="77777777" w:rsidTr="00E0564A">
        <w:trPr>
          <w:trHeight w:val="117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25D9736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7EBB1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26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7DB942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66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DD07F1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8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A8F2D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791F9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b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FBE871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44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51CBB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4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00C1E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41AE0D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2731F3" w:rsidRPr="009C0F1F" w14:paraId="0891EB51" w14:textId="77777777" w:rsidTr="00E0564A">
        <w:trPr>
          <w:trHeight w:val="125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A66FB6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187C8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3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26EE2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5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E5A23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34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E8DFC6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194AD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cN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582BB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9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A92B62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5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962840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1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36FF18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</w:tr>
      <w:tr w:rsidR="002731F3" w:rsidRPr="009C0F1F" w14:paraId="503C2CFF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0FD2E08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DBDE2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2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CE6FBB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83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453DBD2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024EB9E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36FEEA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cN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22755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44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CFCAF8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9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E6798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33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8D00AD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</w:tr>
      <w:tr w:rsidR="002731F3" w:rsidRPr="009C0F1F" w14:paraId="05DD56EE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F972581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868AC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20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87922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5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FE6DB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8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2C3918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3B364B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cN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42B13B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0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A175B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3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42E5DA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21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1CAA30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</w:tr>
      <w:tr w:rsidR="002731F3" w:rsidRPr="009C0F1F" w14:paraId="29D3852F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75CA707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88084B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1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70642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15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3BE254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38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0A9B03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8DB405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L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40598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3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5B800B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95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00307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03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54F2F3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7</w:t>
            </w:r>
          </w:p>
        </w:tc>
      </w:tr>
      <w:tr w:rsidR="002731F3" w:rsidRPr="009C0F1F" w14:paraId="724F0E53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2A92FFF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A30DE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97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D58F63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4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EB592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2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C8029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F18110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L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9521FE6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95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9E72A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89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FA2329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07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C7A7E61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1</w:t>
            </w:r>
          </w:p>
        </w:tc>
      </w:tr>
      <w:tr w:rsidR="002731F3" w:rsidRPr="009C0F1F" w14:paraId="1EE6F1AB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DE5841B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09E6A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BE3B07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21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F5F73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36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F18AF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032B6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L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1A5D56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3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1F8C45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4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90CAA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9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0BAF21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3</w:t>
            </w:r>
          </w:p>
        </w:tc>
      </w:tr>
      <w:tr w:rsidR="002731F3" w:rsidRPr="009C0F1F" w14:paraId="04CB05CF" w14:textId="77777777" w:rsidTr="00E0564A">
        <w:trPr>
          <w:trHeight w:val="7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CD1EA44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C14FA13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0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BCA720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92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0860EE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1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1F7686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B6CE3D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Wa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6DF105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7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3C429F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88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8A4704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49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ED321F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3</w:t>
            </w:r>
          </w:p>
        </w:tc>
      </w:tr>
      <w:tr w:rsidR="002731F3" w:rsidRPr="009C0F1F" w14:paraId="36FE741D" w14:textId="77777777" w:rsidTr="00E0564A">
        <w:trPr>
          <w:trHeight w:val="81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AA7A16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1A9E6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14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63C5599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08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3ACA98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2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1F126F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B70BA0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Wb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E9D98C0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40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EF9E168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99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3491C9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1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6DA7D1B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3</w:t>
            </w:r>
          </w:p>
        </w:tc>
      </w:tr>
      <w:tr w:rsidR="002731F3" w:rsidRPr="009C0F1F" w14:paraId="4BD39F43" w14:textId="77777777" w:rsidTr="00E0564A">
        <w:trPr>
          <w:trHeight w:val="103"/>
        </w:trPr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AB94763" w14:textId="77777777" w:rsidR="00CC63DA" w:rsidRPr="009C0F1F" w:rsidRDefault="00BA65BF" w:rsidP="009C0F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0F48C6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154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0BB841F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64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4C842ED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4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1BC314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BBB2697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W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5C458B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9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88CCAB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79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C4A6F1A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99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E952C5C" w14:textId="77777777" w:rsidR="00CC63DA" w:rsidRPr="009C0F1F" w:rsidRDefault="00BA65BF" w:rsidP="009C0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2</w:t>
            </w:r>
          </w:p>
        </w:tc>
      </w:tr>
      <w:bookmarkEnd w:id="0"/>
    </w:tbl>
    <w:p w14:paraId="10919F04" w14:textId="77777777" w:rsidR="00D51504" w:rsidRPr="009C0F1F" w:rsidRDefault="00D51504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lang w:eastAsia="en-GB"/>
        </w:rPr>
      </w:pPr>
    </w:p>
    <w:p w14:paraId="0DF4AFEA" w14:textId="3968040A" w:rsidR="00D51504" w:rsidRPr="009C0F1F" w:rsidRDefault="00F2125B" w:rsidP="00472FDB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472FDB">
        <w:rPr>
          <w:rFonts w:ascii="Times New Roman" w:hAnsi="Times New Roman" w:cs="Times New Roman"/>
          <w:i/>
          <w:iCs/>
          <w:sz w:val="24"/>
          <w:szCs w:val="24"/>
        </w:rPr>
        <w:t>Sample_ID: unique sample identifi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65BF" w:rsidRPr="009C0F1F">
        <w:rPr>
          <w:rFonts w:ascii="Times New Roman" w:hAnsi="Times New Roman" w:cs="Times New Roman"/>
          <w:i/>
          <w:iCs/>
          <w:sz w:val="24"/>
          <w:szCs w:val="24"/>
        </w:rPr>
        <w:t xml:space="preserve">The first letters in the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Sample_ID column represent the name of the district (B= Banja, M= Machakel, S= Sekela) where this research was 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performed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.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lastRenderedPageBreak/>
        <w:t xml:space="preserve">The second letter indicates the sampling sites considered in this research (H= Akana, K= Kessa, A= Amare, D= Debrekelmua, G= Gumbla, and S= Sawsa). The third letter indicates either 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the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Triticale 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field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(W) or 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the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WL field (L). Lowercase letters (a,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b, and c) represent replications within each sampling site.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N1, N2, and N3 represent the nodules per plant sampled from each sampling </w:t>
      </w:r>
      <w:r w:rsidR="00BA65BF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replicate</w:t>
      </w:r>
      <w:r w:rsidR="00990CD3" w:rsidRPr="009C0F1F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. 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t>Raw_Reads: number of raw paired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noBreakHyphen/>
        <w:t>end reads before filtering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t>Filtered_Reads: reads remaining after quality filtering (truncLen = c(260,200), maxEE = c(2,5), truncQ = 2)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t>Chimera_Free_Reads: reads after chimera removal (consensus method)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t>ASV_Counts: number of unique amplicon sequence variants (ASVs) detected in the sample after chimera removal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B1BC0">
        <w:rPr>
          <w:rFonts w:ascii="Times New Roman" w:hAnsi="Times New Roman" w:cs="Times New Roman"/>
          <w:i/>
          <w:iCs/>
          <w:sz w:val="24"/>
          <w:szCs w:val="24"/>
        </w:rPr>
        <w:t>All samples were processed together; the minimum library size after chimera removal was 17,016 reads (sample SGWb).</w:t>
      </w:r>
    </w:p>
    <w:p w14:paraId="24984EA1" w14:textId="77777777" w:rsidR="00972F57" w:rsidRPr="00E02938" w:rsidRDefault="00972F57" w:rsidP="009C0F1F">
      <w:pPr>
        <w:suppressLineNumbers/>
        <w:tabs>
          <w:tab w:val="left" w:pos="94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F0D4965" w14:textId="77777777" w:rsidR="00AA483E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0C3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AA483E">
        <w:rPr>
          <w:rFonts w:ascii="Times New Roman" w:hAnsi="Times New Roman" w:cs="Times New Roman"/>
          <w:sz w:val="24"/>
          <w:szCs w:val="24"/>
        </w:rPr>
        <w:t xml:space="preserve"> Analysis of variance (ANOVA) results for diversity indices using Aligned Rank Transform (ART)</w:t>
      </w:r>
    </w:p>
    <w:p w14:paraId="3BC59A08" w14:textId="77777777" w:rsidR="006E378F" w:rsidRPr="00AA483E" w:rsidRDefault="006E378F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628"/>
        <w:gridCol w:w="1492"/>
        <w:gridCol w:w="1331"/>
        <w:gridCol w:w="1220"/>
        <w:gridCol w:w="1011"/>
      </w:tblGrid>
      <w:tr w:rsidR="002731F3" w:rsidRPr="009C0F1F" w14:paraId="174C27BB" w14:textId="77777777" w:rsidTr="007D7DD1">
        <w:tc>
          <w:tcPr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14:paraId="26B305F1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3CF7AAA5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045A4959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 Square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16BC80CD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 valu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</w:tcPr>
          <w:p w14:paraId="58A5E50E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6F5126D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η</w:t>
            </w: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9C0F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 (%)</w:t>
            </w:r>
          </w:p>
        </w:tc>
      </w:tr>
      <w:tr w:rsidR="002731F3" w:rsidRPr="009C0F1F" w14:paraId="1FCE2F03" w14:textId="77777777" w:rsidTr="007D7DD1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9CDCC4" w14:textId="77777777" w:rsidR="00AA483E" w:rsidRPr="009C0F1F" w:rsidRDefault="00BA65BF" w:rsidP="009C0F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Index</w:t>
            </w:r>
          </w:p>
        </w:tc>
      </w:tr>
      <w:tr w:rsidR="002731F3" w:rsidRPr="009C0F1F" w14:paraId="5AEC7314" w14:textId="77777777" w:rsidTr="007D7DD1">
        <w:tc>
          <w:tcPr>
            <w:tcW w:w="2033" w:type="pct"/>
            <w:tcBorders>
              <w:top w:val="single" w:sz="4" w:space="0" w:color="auto"/>
            </w:tcBorders>
          </w:tcPr>
          <w:p w14:paraId="43EE377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24D2C4F9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44DB37C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300.1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28F7DDC2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.130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80316BF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3E-21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98C6ADD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.16</w:t>
            </w:r>
          </w:p>
        </w:tc>
      </w:tr>
      <w:tr w:rsidR="002731F3" w:rsidRPr="009C0F1F" w14:paraId="69449342" w14:textId="77777777" w:rsidTr="007D7DD1">
        <w:tc>
          <w:tcPr>
            <w:tcW w:w="2033" w:type="pct"/>
          </w:tcPr>
          <w:p w14:paraId="3C07BB74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</w:tcPr>
          <w:p w14:paraId="0FAF2E4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</w:tcPr>
          <w:p w14:paraId="4E8F2B2A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42.33</w:t>
            </w:r>
          </w:p>
        </w:tc>
        <w:tc>
          <w:tcPr>
            <w:tcW w:w="695" w:type="pct"/>
          </w:tcPr>
          <w:p w14:paraId="6577CE23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17</w:t>
            </w:r>
          </w:p>
        </w:tc>
        <w:tc>
          <w:tcPr>
            <w:tcW w:w="637" w:type="pct"/>
          </w:tcPr>
          <w:p w14:paraId="402BF36D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28" w:type="pct"/>
          </w:tcPr>
          <w:p w14:paraId="712666D9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23</w:t>
            </w:r>
          </w:p>
        </w:tc>
      </w:tr>
      <w:tr w:rsidR="002731F3" w:rsidRPr="009C0F1F" w14:paraId="72C896AF" w14:textId="77777777" w:rsidTr="00AA483E">
        <w:trPr>
          <w:trHeight w:val="80"/>
        </w:trPr>
        <w:tc>
          <w:tcPr>
            <w:tcW w:w="2033" w:type="pct"/>
            <w:tcBorders>
              <w:bottom w:val="single" w:sz="4" w:space="0" w:color="auto"/>
            </w:tcBorders>
          </w:tcPr>
          <w:p w14:paraId="06D231B5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48C9A15A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A3FE72A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970.76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00941E90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399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4D6527CB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8E-06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3CB47A67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85</w:t>
            </w:r>
          </w:p>
        </w:tc>
      </w:tr>
      <w:tr w:rsidR="002731F3" w:rsidRPr="009C0F1F" w14:paraId="696CF270" w14:textId="77777777" w:rsidTr="007D7DD1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49AC8A" w14:textId="77777777" w:rsidR="00AA483E" w:rsidRPr="009C0F1F" w:rsidRDefault="00BA65BF" w:rsidP="009C0F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nnon Index</w:t>
            </w:r>
          </w:p>
        </w:tc>
      </w:tr>
      <w:tr w:rsidR="002731F3" w:rsidRPr="009C0F1F" w14:paraId="538DB1B7" w14:textId="77777777" w:rsidTr="007D7DD1">
        <w:tc>
          <w:tcPr>
            <w:tcW w:w="2033" w:type="pct"/>
            <w:tcBorders>
              <w:top w:val="single" w:sz="4" w:space="0" w:color="auto"/>
            </w:tcBorders>
          </w:tcPr>
          <w:p w14:paraId="139D9765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1FC5B5F7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7EE28803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060.11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5388DFA3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.464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44F8567E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11E-22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061AF74B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.73</w:t>
            </w:r>
          </w:p>
        </w:tc>
      </w:tr>
      <w:tr w:rsidR="002731F3" w:rsidRPr="009C0F1F" w14:paraId="65943BCC" w14:textId="77777777" w:rsidTr="007D7DD1">
        <w:tc>
          <w:tcPr>
            <w:tcW w:w="2033" w:type="pct"/>
          </w:tcPr>
          <w:p w14:paraId="7DE79F8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</w:tcPr>
          <w:p w14:paraId="39E00D62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</w:tcPr>
          <w:p w14:paraId="636E2E82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11.13</w:t>
            </w:r>
          </w:p>
        </w:tc>
        <w:tc>
          <w:tcPr>
            <w:tcW w:w="695" w:type="pct"/>
          </w:tcPr>
          <w:p w14:paraId="14FB1D20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45</w:t>
            </w:r>
          </w:p>
        </w:tc>
        <w:tc>
          <w:tcPr>
            <w:tcW w:w="637" w:type="pct"/>
          </w:tcPr>
          <w:p w14:paraId="00991DAF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0</w:t>
            </w:r>
          </w:p>
        </w:tc>
        <w:tc>
          <w:tcPr>
            <w:tcW w:w="528" w:type="pct"/>
          </w:tcPr>
          <w:p w14:paraId="0D1479E0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97</w:t>
            </w:r>
          </w:p>
        </w:tc>
      </w:tr>
      <w:tr w:rsidR="002731F3" w:rsidRPr="009C0F1F" w14:paraId="6F16508E" w14:textId="77777777" w:rsidTr="00AA483E">
        <w:trPr>
          <w:trHeight w:val="80"/>
        </w:trPr>
        <w:tc>
          <w:tcPr>
            <w:tcW w:w="2033" w:type="pct"/>
            <w:tcBorders>
              <w:bottom w:val="single" w:sz="4" w:space="0" w:color="auto"/>
            </w:tcBorders>
          </w:tcPr>
          <w:p w14:paraId="02C6FA03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color w:val="404040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2671E84F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7AE9E069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28.90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79531873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03DDDACF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11FE162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47</w:t>
            </w:r>
          </w:p>
        </w:tc>
      </w:tr>
      <w:tr w:rsidR="002731F3" w:rsidRPr="009C0F1F" w14:paraId="6AC9DFA6" w14:textId="77777777" w:rsidTr="007D7DD1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61D3D6A" w14:textId="77777777" w:rsidR="00AA483E" w:rsidRPr="009C0F1F" w:rsidRDefault="00BA65BF" w:rsidP="009C0F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pson Index</w:t>
            </w:r>
          </w:p>
        </w:tc>
      </w:tr>
      <w:tr w:rsidR="002731F3" w:rsidRPr="009C0F1F" w14:paraId="1FEBA45E" w14:textId="77777777" w:rsidTr="007D7DD1">
        <w:tc>
          <w:tcPr>
            <w:tcW w:w="2033" w:type="pct"/>
            <w:tcBorders>
              <w:top w:val="single" w:sz="4" w:space="0" w:color="auto"/>
            </w:tcBorders>
          </w:tcPr>
          <w:p w14:paraId="5D95E2D5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e_type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5A2BE536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61052EAB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131.78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1EDC3F19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.177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026D67EB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5E-17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A3860F0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.11</w:t>
            </w:r>
          </w:p>
        </w:tc>
      </w:tr>
      <w:tr w:rsidR="002731F3" w:rsidRPr="009C0F1F" w14:paraId="62F02364" w14:textId="77777777" w:rsidTr="007D7DD1">
        <w:tc>
          <w:tcPr>
            <w:tcW w:w="2033" w:type="pct"/>
          </w:tcPr>
          <w:p w14:paraId="2E0D7813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</w:tcPr>
          <w:p w14:paraId="55C44725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9" w:type="pct"/>
          </w:tcPr>
          <w:p w14:paraId="65EA32E7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04.47</w:t>
            </w:r>
          </w:p>
        </w:tc>
        <w:tc>
          <w:tcPr>
            <w:tcW w:w="695" w:type="pct"/>
          </w:tcPr>
          <w:p w14:paraId="64AFA74D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32</w:t>
            </w:r>
          </w:p>
        </w:tc>
        <w:tc>
          <w:tcPr>
            <w:tcW w:w="637" w:type="pct"/>
          </w:tcPr>
          <w:p w14:paraId="41B21794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528" w:type="pct"/>
          </w:tcPr>
          <w:p w14:paraId="683F641A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33</w:t>
            </w:r>
          </w:p>
        </w:tc>
      </w:tr>
      <w:tr w:rsidR="002731F3" w:rsidRPr="009C0F1F" w14:paraId="6D4263BB" w14:textId="77777777" w:rsidTr="009C0F1F">
        <w:trPr>
          <w:trHeight w:val="80"/>
        </w:trPr>
        <w:tc>
          <w:tcPr>
            <w:tcW w:w="2033" w:type="pct"/>
          </w:tcPr>
          <w:p w14:paraId="318AAD63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mple_type </w:t>
            </w:r>
            <w:r w:rsidRPr="009C0F1F">
              <w:rPr>
                <w:rFonts w:ascii="Times New Roman" w:hAnsi="Times New Roman" w:cs="Times New Roman"/>
                <w:color w:val="404040"/>
                <w:sz w:val="20"/>
                <w:szCs w:val="20"/>
              </w:rPr>
              <w:t xml:space="preserve">× </w:t>
            </w:r>
            <w:r w:rsidRPr="009C0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pling_site</w:t>
            </w:r>
          </w:p>
        </w:tc>
        <w:tc>
          <w:tcPr>
            <w:tcW w:w="328" w:type="pct"/>
          </w:tcPr>
          <w:p w14:paraId="302A84AF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9" w:type="pct"/>
          </w:tcPr>
          <w:p w14:paraId="6A30FF9E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89.39</w:t>
            </w:r>
          </w:p>
        </w:tc>
        <w:tc>
          <w:tcPr>
            <w:tcW w:w="695" w:type="pct"/>
          </w:tcPr>
          <w:p w14:paraId="74CB4CA0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5</w:t>
            </w:r>
          </w:p>
        </w:tc>
        <w:tc>
          <w:tcPr>
            <w:tcW w:w="637" w:type="pct"/>
          </w:tcPr>
          <w:p w14:paraId="36479C79" w14:textId="77777777" w:rsidR="00AA483E" w:rsidRPr="009C0F1F" w:rsidRDefault="00BA65BF" w:rsidP="009C0F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528" w:type="pct"/>
          </w:tcPr>
          <w:p w14:paraId="744A9BA8" w14:textId="77777777" w:rsidR="00AA483E" w:rsidRPr="009C0F1F" w:rsidRDefault="00BA65BF" w:rsidP="009C0F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F1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1</w:t>
            </w:r>
          </w:p>
        </w:tc>
      </w:tr>
    </w:tbl>
    <w:p w14:paraId="26F8E5C3" w14:textId="77777777" w:rsidR="00AA483E" w:rsidRPr="009C0F1F" w:rsidRDefault="00AA483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59321D0" w14:textId="5CFE042C" w:rsidR="00AA483E" w:rsidRPr="009C0F1F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C0F1F">
        <w:rPr>
          <w:rFonts w:ascii="Times New Roman" w:hAnsi="Times New Roman" w:cs="Times New Roman"/>
          <w:i/>
          <w:iCs/>
          <w:sz w:val="24"/>
          <w:szCs w:val="24"/>
        </w:rPr>
        <w:t>This table presents the ART (</w:t>
      </w:r>
      <w:r w:rsidRPr="009C0F1F">
        <w:rPr>
          <w:rFonts w:ascii="Times New Roman" w:eastAsia="Calibri" w:hAnsi="Times New Roman" w:cs="Times New Roman"/>
          <w:i/>
          <w:iCs/>
          <w:sz w:val="24"/>
          <w:szCs w:val="24"/>
        </w:rPr>
        <w:t>aligned rank transform</w:t>
      </w:r>
      <w:r w:rsidRPr="009C0F1F">
        <w:rPr>
          <w:rFonts w:ascii="Times New Roman" w:hAnsi="Times New Roman" w:cs="Times New Roman"/>
          <w:i/>
          <w:iCs/>
          <w:sz w:val="24"/>
          <w:szCs w:val="24"/>
        </w:rPr>
        <w:t>) ANOVA results for three diversity indices (</w:t>
      </w:r>
      <w:r w:rsidRPr="009C0F1F">
        <w:rPr>
          <w:rFonts w:ascii="Times New Roman" w:eastAsia="Calibri" w:hAnsi="Times New Roman" w:cs="Times New Roman"/>
          <w:i/>
          <w:iCs/>
          <w:sz w:val="24"/>
          <w:szCs w:val="24"/>
        </w:rPr>
        <w:t>observed</w:t>
      </w:r>
      <w:r w:rsidRPr="009C0F1F">
        <w:rPr>
          <w:rFonts w:ascii="Times New Roman" w:hAnsi="Times New Roman" w:cs="Times New Roman"/>
          <w:i/>
          <w:iCs/>
          <w:sz w:val="24"/>
          <w:szCs w:val="24"/>
        </w:rPr>
        <w:t>, Shannon, and Simpson) across different sample types and sampling sites. The terms included in the model are</w:t>
      </w:r>
      <w:r w:rsidRPr="009C0F1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as follows</w:t>
      </w:r>
      <w:r w:rsidRPr="009C0F1F">
        <w:rPr>
          <w:rFonts w:ascii="Times New Roman" w:hAnsi="Times New Roman" w:cs="Times New Roman"/>
          <w:i/>
          <w:iCs/>
          <w:sz w:val="24"/>
          <w:szCs w:val="24"/>
        </w:rPr>
        <w:t>:</w:t>
      </w:r>
    </w:p>
    <w:p w14:paraId="6884F656" w14:textId="77777777" w:rsidR="00AA483E" w:rsidRPr="009C0F1F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C0F1F">
        <w:rPr>
          <w:rFonts w:ascii="Times New Roman" w:hAnsi="Times New Roman" w:cs="Times New Roman"/>
          <w:i/>
          <w:iCs/>
          <w:sz w:val="24"/>
          <w:szCs w:val="24"/>
        </w:rPr>
        <w:t>Sample_type: Represents different sample categories (e.g., BWL_RS, Nodule, and Triticale_RS).</w:t>
      </w:r>
    </w:p>
    <w:p w14:paraId="4FEB2FE9" w14:textId="1D647A51" w:rsidR="00AA483E" w:rsidRPr="00472FDB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0F1F">
        <w:rPr>
          <w:rFonts w:ascii="Times New Roman" w:hAnsi="Times New Roman" w:cs="Times New Roman"/>
          <w:i/>
          <w:iCs/>
          <w:sz w:val="24"/>
          <w:szCs w:val="24"/>
        </w:rPr>
        <w:t xml:space="preserve">Sampling_site: </w:t>
      </w:r>
      <w:r w:rsidRPr="009C0F1F">
        <w:rPr>
          <w:rFonts w:ascii="Times New Roman" w:eastAsia="Calibri" w:hAnsi="Times New Roman" w:cs="Times New Roman"/>
          <w:i/>
          <w:iCs/>
          <w:sz w:val="24"/>
          <w:szCs w:val="24"/>
        </w:rPr>
        <w:t>Different</w:t>
      </w:r>
      <w:r w:rsidRPr="009C0F1F">
        <w:rPr>
          <w:rFonts w:ascii="Times New Roman" w:hAnsi="Times New Roman" w:cs="Times New Roman"/>
          <w:i/>
          <w:iCs/>
          <w:sz w:val="24"/>
          <w:szCs w:val="24"/>
        </w:rPr>
        <w:t xml:space="preserve"> locations where samples were collected</w:t>
      </w:r>
      <w:r w:rsidR="008A375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A375C" w:rsidRPr="00472FDB">
        <w:rPr>
          <w:rFonts w:ascii="Times New Roman" w:hAnsi="Times New Roman" w:cs="Times New Roman"/>
          <w:sz w:val="24"/>
          <w:szCs w:val="24"/>
        </w:rPr>
        <w:t>(</w:t>
      </w:r>
      <w:r w:rsidR="008A375C" w:rsidRPr="00472FDB">
        <w:rPr>
          <w:rFonts w:ascii="Times New Roman" w:hAnsi="Times New Roman" w:cs="Times New Roman"/>
          <w:i/>
          <w:iCs/>
          <w:sz w:val="24"/>
          <w:szCs w:val="24"/>
        </w:rPr>
        <w:t>Akana, Kessa, Amare, Debre Kelmua, Gumbla, Sawsa)</w:t>
      </w:r>
    </w:p>
    <w:p w14:paraId="0C99E25A" w14:textId="77777777" w:rsidR="00AA483E" w:rsidRPr="009C0F1F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C0F1F">
        <w:rPr>
          <w:rFonts w:ascii="Times New Roman" w:hAnsi="Times New Roman" w:cs="Times New Roman"/>
          <w:i/>
          <w:iCs/>
          <w:sz w:val="24"/>
          <w:szCs w:val="24"/>
        </w:rPr>
        <w:t>Sample_type × Sampling_site: Interaction effect between sample type and sampling site.</w:t>
      </w:r>
    </w:p>
    <w:p w14:paraId="068D4EF8" w14:textId="3D438166" w:rsidR="00AA483E" w:rsidRDefault="00BA65BF" w:rsidP="009C0F1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C0F1F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Pr="009C0F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9C0F1F">
        <w:rPr>
          <w:rFonts w:ascii="Times New Roman" w:hAnsi="Times New Roman" w:cs="Times New Roman"/>
          <w:i/>
          <w:iCs/>
          <w:sz w:val="24"/>
          <w:szCs w:val="24"/>
        </w:rPr>
        <w:t>p (%): Partial eta squared, representing the effect size as a percentage of variance explained by each factor.</w:t>
      </w:r>
    </w:p>
    <w:p w14:paraId="328E000E" w14:textId="185FF091" w:rsidR="009C0F1F" w:rsidRDefault="009C0F1F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C9F20" w14:textId="100C07A5" w:rsidR="002E647E" w:rsidRDefault="00DA3720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0C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010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483E">
        <w:rPr>
          <w:rFonts w:ascii="Times New Roman" w:hAnsi="Times New Roman" w:cs="Times New Roman"/>
          <w:sz w:val="24"/>
          <w:szCs w:val="24"/>
        </w:rPr>
        <w:t xml:space="preserve"> </w:t>
      </w:r>
      <w:r w:rsidRPr="008A4BF0">
        <w:rPr>
          <w:rFonts w:ascii="Times New Roman" w:hAnsi="Times New Roman" w:cs="Times New Roman"/>
          <w:sz w:val="24"/>
          <w:szCs w:val="24"/>
        </w:rPr>
        <w:t>List of ASVs detected in each sample, with read counts, relative abundances (%), and taxonomic assignments (Kingdom to Genus)</w:t>
      </w:r>
    </w:p>
    <w:p w14:paraId="3C3268E5" w14:textId="7A41CE65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97F7C5" w14:textId="06A2D552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DE4D08" w14:textId="6AA6245D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E0138" w14:textId="1D1D2992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0770C" w14:textId="7BA2C31F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247B7E" w14:textId="4FDF7B7C" w:rsidR="002E647E" w:rsidRDefault="002E647E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9129C3" w14:textId="77777777" w:rsidR="00930415" w:rsidRDefault="00930415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227EA6" w14:textId="43F14D49" w:rsidR="009C0F1F" w:rsidRPr="009C0F1F" w:rsidRDefault="009C0F1F" w:rsidP="009C0F1F">
      <w:pPr>
        <w:pStyle w:val="Heading1"/>
        <w:numPr>
          <w:ilvl w:val="0"/>
          <w:numId w:val="3"/>
        </w:numPr>
        <w:spacing w:before="0" w:line="240" w:lineRule="auto"/>
        <w:rPr>
          <w:rFonts w:ascii="Times New Roman" w:hAnsi="Times New Roman"/>
          <w:color w:val="auto"/>
          <w:sz w:val="24"/>
          <w:szCs w:val="24"/>
        </w:rPr>
      </w:pPr>
      <w:r w:rsidRPr="009C0F1F">
        <w:rPr>
          <w:rFonts w:ascii="Times New Roman" w:hAnsi="Times New Roman"/>
          <w:color w:val="auto"/>
          <w:sz w:val="24"/>
          <w:szCs w:val="24"/>
        </w:rPr>
        <w:lastRenderedPageBreak/>
        <w:t>Supplementary Figure</w:t>
      </w:r>
    </w:p>
    <w:p w14:paraId="13E3407D" w14:textId="40062752" w:rsidR="009C0F1F" w:rsidRDefault="009C0F1F" w:rsidP="009C0F1F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F9C955" w14:textId="77777777" w:rsidR="00481D6B" w:rsidRDefault="00BA65BF" w:rsidP="00481D6B">
      <w:pPr>
        <w:suppressLineNumbers/>
        <w:tabs>
          <w:tab w:val="left" w:pos="945"/>
        </w:tabs>
        <w:rPr>
          <w:rFonts w:ascii="Times New Roman" w:hAnsi="Times New Roman" w:cs="Times New Roman"/>
        </w:rPr>
      </w:pPr>
      <w:r w:rsidRPr="00524417">
        <w:rPr>
          <w:rFonts w:ascii="Times New Roman" w:hAnsi="Times New Roman" w:cs="Times New Roman"/>
          <w:noProof/>
        </w:rPr>
        <w:drawing>
          <wp:inline distT="0" distB="0" distL="0" distR="0" wp14:anchorId="1F74DADF" wp14:editId="50FA37F5">
            <wp:extent cx="5754132" cy="3962400"/>
            <wp:effectExtent l="19050" t="19050" r="1841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3" cy="40425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EADAA1B" w14:textId="77777777" w:rsidR="00481D6B" w:rsidRPr="0058769C" w:rsidRDefault="00BA65BF" w:rsidP="002E647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769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F010C3">
        <w:rPr>
          <w:rFonts w:ascii="Times New Roman" w:hAnsi="Times New Roman" w:cs="Times New Roman"/>
          <w:sz w:val="24"/>
          <w:szCs w:val="24"/>
        </w:rPr>
        <w:t xml:space="preserve">Rarefaction curves based on the sequences of the V3-V4 region of the 16S rRNA gene from samples associated with BWL root </w:t>
      </w:r>
      <w:r w:rsidRPr="00F010C3">
        <w:rPr>
          <w:rFonts w:ascii="Times New Roman" w:eastAsia="Calibri" w:hAnsi="Times New Roman" w:cs="Times New Roman"/>
          <w:sz w:val="24"/>
          <w:szCs w:val="24"/>
        </w:rPr>
        <w:t>nodules</w:t>
      </w:r>
      <w:r w:rsidRPr="00F010C3">
        <w:rPr>
          <w:rFonts w:ascii="Times New Roman" w:hAnsi="Times New Roman" w:cs="Times New Roman"/>
          <w:sz w:val="24"/>
          <w:szCs w:val="24"/>
        </w:rPr>
        <w:t>, BWL-RS and Triticale_RS (triticale rhizosphere soils)</w:t>
      </w:r>
    </w:p>
    <w:p w14:paraId="19E03C48" w14:textId="0CE356EA" w:rsidR="00481D6B" w:rsidRPr="002E647E" w:rsidRDefault="00BA65BF" w:rsidP="002E647E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E647E">
        <w:rPr>
          <w:rFonts w:ascii="Times New Roman" w:hAnsi="Times New Roman" w:cs="Times New Roman"/>
          <w:i/>
          <w:iCs/>
          <w:sz w:val="24"/>
          <w:szCs w:val="24"/>
        </w:rPr>
        <w:t xml:space="preserve">This figure shows the rarefaction curves generated for the 16S rRNA gene sequencing data, which visualize the sequencing depth and species richness across the three sample types: BWL root nodules, BWL rhizosphere soil (BWL-RS), and triticale rhizosphere soil (Triticale_RS). The x-axis represents the number of sequences, </w:t>
      </w:r>
      <w:r w:rsidRPr="002E647E">
        <w:rPr>
          <w:rFonts w:ascii="Times New Roman" w:eastAsia="Calibri" w:hAnsi="Times New Roman" w:cs="Times New Roman"/>
          <w:i/>
          <w:iCs/>
          <w:sz w:val="24"/>
          <w:szCs w:val="24"/>
        </w:rPr>
        <w:t>whereas</w:t>
      </w:r>
      <w:r w:rsidRPr="002E647E">
        <w:rPr>
          <w:rFonts w:ascii="Times New Roman" w:hAnsi="Times New Roman" w:cs="Times New Roman"/>
          <w:i/>
          <w:iCs/>
          <w:sz w:val="24"/>
          <w:szCs w:val="24"/>
        </w:rPr>
        <w:t xml:space="preserve"> the y-axis </w:t>
      </w:r>
      <w:r w:rsidRPr="002E647E">
        <w:rPr>
          <w:rFonts w:ascii="Times New Roman" w:eastAsia="Calibri" w:hAnsi="Times New Roman" w:cs="Times New Roman"/>
          <w:i/>
          <w:iCs/>
          <w:sz w:val="24"/>
          <w:szCs w:val="24"/>
        </w:rPr>
        <w:t>represents</w:t>
      </w:r>
      <w:r w:rsidRPr="002E647E">
        <w:rPr>
          <w:rFonts w:ascii="Times New Roman" w:hAnsi="Times New Roman" w:cs="Times New Roman"/>
          <w:i/>
          <w:iCs/>
          <w:sz w:val="24"/>
          <w:szCs w:val="24"/>
        </w:rPr>
        <w:t xml:space="preserve"> the number of observed amplicon sequence variants (ASVs). The rarefaction curves indicate that the sequencing depth was sufficient to capture the bacterial diversity in all sample </w:t>
      </w:r>
      <w:r w:rsidR="007935C2" w:rsidRPr="002E647E">
        <w:rPr>
          <w:rFonts w:ascii="Times New Roman" w:hAnsi="Times New Roman" w:cs="Times New Roman"/>
          <w:i/>
          <w:iCs/>
          <w:sz w:val="24"/>
          <w:szCs w:val="24"/>
        </w:rPr>
        <w:t>types.</w:t>
      </w:r>
    </w:p>
    <w:sectPr w:rsidR="00481D6B" w:rsidRPr="002E647E" w:rsidSect="00486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D79FF" w14:textId="77777777" w:rsidR="002375E9" w:rsidRDefault="002375E9">
      <w:pPr>
        <w:spacing w:after="0" w:line="240" w:lineRule="auto"/>
      </w:pPr>
      <w:r>
        <w:separator/>
      </w:r>
    </w:p>
  </w:endnote>
  <w:endnote w:type="continuationSeparator" w:id="0">
    <w:p w14:paraId="2FABB40C" w14:textId="77777777" w:rsidR="002375E9" w:rsidRDefault="00237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3F1BE" w14:textId="77777777" w:rsidR="002375E9" w:rsidRDefault="002375E9">
      <w:pPr>
        <w:spacing w:after="0" w:line="240" w:lineRule="auto"/>
      </w:pPr>
      <w:r>
        <w:separator/>
      </w:r>
    </w:p>
  </w:footnote>
  <w:footnote w:type="continuationSeparator" w:id="0">
    <w:p w14:paraId="7EA72183" w14:textId="77777777" w:rsidR="002375E9" w:rsidRDefault="00237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6BAE5238"/>
    <w:multiLevelType w:val="hybridMultilevel"/>
    <w:tmpl w:val="08FE3E26"/>
    <w:lvl w:ilvl="0" w:tplc="3134E15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EFA844C" w:tentative="1">
      <w:start w:val="1"/>
      <w:numFmt w:val="lowerLetter"/>
      <w:lvlText w:val="%2."/>
      <w:lvlJc w:val="left"/>
      <w:pPr>
        <w:ind w:left="1080" w:hanging="360"/>
      </w:pPr>
    </w:lvl>
    <w:lvl w:ilvl="2" w:tplc="F6407B70" w:tentative="1">
      <w:start w:val="1"/>
      <w:numFmt w:val="lowerRoman"/>
      <w:lvlText w:val="%3."/>
      <w:lvlJc w:val="right"/>
      <w:pPr>
        <w:ind w:left="1800" w:hanging="180"/>
      </w:pPr>
    </w:lvl>
    <w:lvl w:ilvl="3" w:tplc="DF1AAA9C" w:tentative="1">
      <w:start w:val="1"/>
      <w:numFmt w:val="decimal"/>
      <w:lvlText w:val="%4."/>
      <w:lvlJc w:val="left"/>
      <w:pPr>
        <w:ind w:left="2520" w:hanging="360"/>
      </w:pPr>
    </w:lvl>
    <w:lvl w:ilvl="4" w:tplc="A3EC102E" w:tentative="1">
      <w:start w:val="1"/>
      <w:numFmt w:val="lowerLetter"/>
      <w:lvlText w:val="%5."/>
      <w:lvlJc w:val="left"/>
      <w:pPr>
        <w:ind w:left="3240" w:hanging="360"/>
      </w:pPr>
    </w:lvl>
    <w:lvl w:ilvl="5" w:tplc="FA74D998" w:tentative="1">
      <w:start w:val="1"/>
      <w:numFmt w:val="lowerRoman"/>
      <w:lvlText w:val="%6."/>
      <w:lvlJc w:val="right"/>
      <w:pPr>
        <w:ind w:left="3960" w:hanging="180"/>
      </w:pPr>
    </w:lvl>
    <w:lvl w:ilvl="6" w:tplc="188AB304" w:tentative="1">
      <w:start w:val="1"/>
      <w:numFmt w:val="decimal"/>
      <w:lvlText w:val="%7."/>
      <w:lvlJc w:val="left"/>
      <w:pPr>
        <w:ind w:left="4680" w:hanging="360"/>
      </w:pPr>
    </w:lvl>
    <w:lvl w:ilvl="7" w:tplc="1820EA78" w:tentative="1">
      <w:start w:val="1"/>
      <w:numFmt w:val="lowerLetter"/>
      <w:lvlText w:val="%8."/>
      <w:lvlJc w:val="left"/>
      <w:pPr>
        <w:ind w:left="5400" w:hanging="360"/>
      </w:pPr>
    </w:lvl>
    <w:lvl w:ilvl="8" w:tplc="9C3AE1EC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6B"/>
    <w:rsid w:val="000154D0"/>
    <w:rsid w:val="00064C11"/>
    <w:rsid w:val="000B58AA"/>
    <w:rsid w:val="000E6C84"/>
    <w:rsid w:val="00143EAE"/>
    <w:rsid w:val="00144DA7"/>
    <w:rsid w:val="0017632D"/>
    <w:rsid w:val="001C189B"/>
    <w:rsid w:val="001D59C1"/>
    <w:rsid w:val="001E3BE0"/>
    <w:rsid w:val="001E62ED"/>
    <w:rsid w:val="002011AB"/>
    <w:rsid w:val="002076C4"/>
    <w:rsid w:val="002116FE"/>
    <w:rsid w:val="0023006B"/>
    <w:rsid w:val="002375E9"/>
    <w:rsid w:val="00245B7A"/>
    <w:rsid w:val="002731F3"/>
    <w:rsid w:val="0029296C"/>
    <w:rsid w:val="002A2594"/>
    <w:rsid w:val="002B7403"/>
    <w:rsid w:val="002E647E"/>
    <w:rsid w:val="00326DE9"/>
    <w:rsid w:val="003423B8"/>
    <w:rsid w:val="0034525C"/>
    <w:rsid w:val="003644B1"/>
    <w:rsid w:val="00383EE9"/>
    <w:rsid w:val="00397F82"/>
    <w:rsid w:val="003E2962"/>
    <w:rsid w:val="00417DB5"/>
    <w:rsid w:val="0042350F"/>
    <w:rsid w:val="004453C5"/>
    <w:rsid w:val="0045136F"/>
    <w:rsid w:val="0046441A"/>
    <w:rsid w:val="00472FDB"/>
    <w:rsid w:val="00473DD7"/>
    <w:rsid w:val="00473DDA"/>
    <w:rsid w:val="00481D6B"/>
    <w:rsid w:val="00486C7F"/>
    <w:rsid w:val="004D0B73"/>
    <w:rsid w:val="004D640C"/>
    <w:rsid w:val="004D6721"/>
    <w:rsid w:val="004E29EA"/>
    <w:rsid w:val="004F44D2"/>
    <w:rsid w:val="005166B3"/>
    <w:rsid w:val="00544D2D"/>
    <w:rsid w:val="005546DA"/>
    <w:rsid w:val="0058769C"/>
    <w:rsid w:val="005C23E5"/>
    <w:rsid w:val="005C2689"/>
    <w:rsid w:val="005C4F3A"/>
    <w:rsid w:val="005D2A56"/>
    <w:rsid w:val="005E777D"/>
    <w:rsid w:val="00603B45"/>
    <w:rsid w:val="006535B7"/>
    <w:rsid w:val="006931D2"/>
    <w:rsid w:val="006E378F"/>
    <w:rsid w:val="006F12F7"/>
    <w:rsid w:val="0073681D"/>
    <w:rsid w:val="007935C2"/>
    <w:rsid w:val="007D7DD1"/>
    <w:rsid w:val="0086229D"/>
    <w:rsid w:val="008664D7"/>
    <w:rsid w:val="00883FDB"/>
    <w:rsid w:val="00891911"/>
    <w:rsid w:val="008A375C"/>
    <w:rsid w:val="008A4BF0"/>
    <w:rsid w:val="008C3950"/>
    <w:rsid w:val="008E6D32"/>
    <w:rsid w:val="00930415"/>
    <w:rsid w:val="00946792"/>
    <w:rsid w:val="00964D52"/>
    <w:rsid w:val="00970AA3"/>
    <w:rsid w:val="00972F57"/>
    <w:rsid w:val="00985AF8"/>
    <w:rsid w:val="00990CD3"/>
    <w:rsid w:val="009C0F1F"/>
    <w:rsid w:val="009E6800"/>
    <w:rsid w:val="00A132BA"/>
    <w:rsid w:val="00A75457"/>
    <w:rsid w:val="00A8344D"/>
    <w:rsid w:val="00AA483E"/>
    <w:rsid w:val="00B07AA3"/>
    <w:rsid w:val="00B12F3A"/>
    <w:rsid w:val="00B37357"/>
    <w:rsid w:val="00B827F2"/>
    <w:rsid w:val="00B90A13"/>
    <w:rsid w:val="00BA65BF"/>
    <w:rsid w:val="00BB2DC3"/>
    <w:rsid w:val="00BE2E2C"/>
    <w:rsid w:val="00C06C0D"/>
    <w:rsid w:val="00C17A49"/>
    <w:rsid w:val="00C638EF"/>
    <w:rsid w:val="00C6757C"/>
    <w:rsid w:val="00C77F04"/>
    <w:rsid w:val="00C94C75"/>
    <w:rsid w:val="00CC63DA"/>
    <w:rsid w:val="00CE77A0"/>
    <w:rsid w:val="00CF7E1D"/>
    <w:rsid w:val="00CF7F64"/>
    <w:rsid w:val="00D20806"/>
    <w:rsid w:val="00D50CB6"/>
    <w:rsid w:val="00D51504"/>
    <w:rsid w:val="00DA3720"/>
    <w:rsid w:val="00DB73B0"/>
    <w:rsid w:val="00DD2AE1"/>
    <w:rsid w:val="00DE5EC4"/>
    <w:rsid w:val="00E02938"/>
    <w:rsid w:val="00E0564A"/>
    <w:rsid w:val="00E32E19"/>
    <w:rsid w:val="00E53B63"/>
    <w:rsid w:val="00E80615"/>
    <w:rsid w:val="00EA1FB9"/>
    <w:rsid w:val="00EC156E"/>
    <w:rsid w:val="00F010C3"/>
    <w:rsid w:val="00F17479"/>
    <w:rsid w:val="00F2125B"/>
    <w:rsid w:val="00F53E41"/>
    <w:rsid w:val="00F611D4"/>
    <w:rsid w:val="00F7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8666B9"/>
  <w15:chartTrackingRefBased/>
  <w15:docId w15:val="{4A51737A-EB2B-482E-9A7F-3B90FB74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481D6B"/>
    <w:pPr>
      <w:keepNext/>
      <w:keepLines/>
      <w:suppressAutoHyphen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9C0F1F"/>
    <w:pPr>
      <w:keepNext w:val="0"/>
      <w:keepLines w:val="0"/>
      <w:tabs>
        <w:tab w:val="num" w:pos="567"/>
      </w:tabs>
      <w:suppressAutoHyphens w:val="0"/>
      <w:spacing w:before="240" w:after="200" w:line="240" w:lineRule="auto"/>
      <w:ind w:left="567" w:hanging="567"/>
      <w:outlineLvl w:val="1"/>
    </w:pPr>
    <w:rPr>
      <w:rFonts w:ascii="Times New Roman" w:eastAsia="Cambria" w:hAnsi="Times New Roman"/>
      <w:bCs w:val="0"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C0F1F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9C0F1F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9C0F1F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1D6B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1D6B"/>
    <w:pPr>
      <w:tabs>
        <w:tab w:val="center" w:pos="4513"/>
        <w:tab w:val="right" w:pos="9026"/>
      </w:tabs>
      <w:suppressAutoHyphens/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481D6B"/>
    <w:rPr>
      <w:rFonts w:ascii="Calibri" w:eastAsia="Calibri" w:hAnsi="Calibri" w:cs="Calibri"/>
      <w:lang w:val="en-GB"/>
    </w:rPr>
  </w:style>
  <w:style w:type="paragraph" w:customStyle="1" w:styleId="Default">
    <w:name w:val="Default"/>
    <w:qFormat/>
    <w:rsid w:val="00481D6B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81D6B"/>
  </w:style>
  <w:style w:type="table" w:styleId="TableGrid">
    <w:name w:val="Table Grid"/>
    <w:basedOn w:val="TableNormal"/>
    <w:uiPriority w:val="59"/>
    <w:rsid w:val="00D51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44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41A"/>
  </w:style>
  <w:style w:type="paragraph" w:customStyle="1" w:styleId="SupplementaryMaterial">
    <w:name w:val="Supplementary Material"/>
    <w:basedOn w:val="Title"/>
    <w:next w:val="Title"/>
    <w:qFormat/>
    <w:rsid w:val="009C0F1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C0F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9C0F1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9C0F1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9C0F1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9C0F1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9C0F1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2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76AAD-1D97-4118-A2FB-95306C12E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4</Pages>
  <Words>1253</Words>
  <Characters>714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geta Aytenew</dc:creator>
  <cp:lastModifiedBy>Mulugeta Aytenew</cp:lastModifiedBy>
  <cp:revision>100</cp:revision>
  <dcterms:created xsi:type="dcterms:W3CDTF">2025-03-16T11:11:00Z</dcterms:created>
  <dcterms:modified xsi:type="dcterms:W3CDTF">2026-05-3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63bc98-b233-492d-a2d2-77b97f33e854</vt:lpwstr>
  </property>
  <property fmtid="{D5CDD505-2E9C-101B-9397-08002B2CF9AE}" pid="3" name="LE1">
    <vt:filetime>2025-04-15T06:59:50Z</vt:filetime>
  </property>
</Properties>
</file>